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D9D" w:rsidRPr="008B3AA3" w:rsidRDefault="00C27DF8" w:rsidP="006C5D9D">
      <w:pPr>
        <w:rPr>
          <w:rFonts w:ascii="Times New Roman" w:hAnsi="Times New Roman" w:cs="Times New Roman"/>
          <w:b/>
          <w:szCs w:val="24"/>
        </w:rPr>
      </w:pPr>
      <w:r w:rsidRPr="00C27DF8">
        <w:rPr>
          <w:rFonts w:ascii="Times New Roman" w:hAnsi="Times New Roman" w:cs="Times New Roman"/>
          <w:b/>
          <w:szCs w:val="24"/>
        </w:rPr>
        <w:t>Supplementary Table</w:t>
      </w:r>
      <w:r w:rsidR="00B56F70" w:rsidRPr="005B1E68">
        <w:rPr>
          <w:rFonts w:ascii="Times New Roman" w:hAnsi="Times New Roman" w:cs="Times New Roman"/>
          <w:b/>
          <w:szCs w:val="24"/>
        </w:rPr>
        <w:t xml:space="preserve"> </w:t>
      </w:r>
      <w:r w:rsidR="001F18D8">
        <w:rPr>
          <w:rFonts w:ascii="Times New Roman" w:hAnsi="Times New Roman" w:cs="Times New Roman"/>
          <w:b/>
          <w:szCs w:val="24"/>
        </w:rPr>
        <w:t>4</w:t>
      </w:r>
      <w:r w:rsidR="008B3AA3">
        <w:rPr>
          <w:rFonts w:ascii="Times New Roman" w:eastAsia="新細明體" w:hAnsi="Times New Roman" w:cs="Times New Roman" w:hint="eastAsia"/>
          <w:b/>
          <w:szCs w:val="24"/>
        </w:rPr>
        <w:t xml:space="preserve">: </w:t>
      </w:r>
      <w:r w:rsidR="008B3AA3">
        <w:rPr>
          <w:rFonts w:ascii="Times New Roman" w:hAnsi="Times New Roman" w:cs="Times New Roman"/>
          <w:szCs w:val="24"/>
        </w:rPr>
        <w:t>T</w:t>
      </w:r>
      <w:r w:rsidR="008B3AA3" w:rsidRPr="00BA46DB">
        <w:rPr>
          <w:rFonts w:ascii="Times New Roman" w:hAnsi="Times New Roman" w:cs="Times New Roman"/>
          <w:szCs w:val="24"/>
        </w:rPr>
        <w:t>he description of the three types (demographics, sensor data from the smartwatch, and statistic data derived from th</w:t>
      </w:r>
      <w:bookmarkStart w:id="0" w:name="_GoBack"/>
      <w:bookmarkEnd w:id="0"/>
      <w:r w:rsidR="008B3AA3" w:rsidRPr="00BA46DB">
        <w:rPr>
          <w:rFonts w:ascii="Times New Roman" w:hAnsi="Times New Roman" w:cs="Times New Roman"/>
          <w:szCs w:val="24"/>
        </w:rPr>
        <w:t xml:space="preserve">e sensor data) of </w:t>
      </w:r>
      <w:r w:rsidR="008B3AA3">
        <w:rPr>
          <w:rFonts w:ascii="Times New Roman" w:hAnsi="Times New Roman" w:cs="Times New Roman"/>
          <w:szCs w:val="24"/>
        </w:rPr>
        <w:t xml:space="preserve">the candidate </w:t>
      </w:r>
      <w:r w:rsidR="008B3AA3" w:rsidRPr="00BA46DB">
        <w:rPr>
          <w:rFonts w:ascii="Times New Roman" w:hAnsi="Times New Roman" w:cs="Times New Roman"/>
          <w:szCs w:val="24"/>
        </w:rPr>
        <w:t>features</w:t>
      </w:r>
      <w:r w:rsidR="008B3AA3">
        <w:rPr>
          <w:rFonts w:ascii="Times New Roman" w:hAnsi="Times New Roman" w:cs="Times New Roman"/>
          <w:szCs w:val="24"/>
        </w:rPr>
        <w:t>.</w:t>
      </w:r>
    </w:p>
    <w:p w:rsidR="006C5D9D" w:rsidRPr="008B3AA3" w:rsidRDefault="006C5D9D" w:rsidP="006C5D9D">
      <w:pPr>
        <w:rPr>
          <w:rFonts w:cstheme="minorHAnsi"/>
          <w:szCs w:val="24"/>
        </w:rPr>
      </w:pPr>
    </w:p>
    <w:p w:rsidR="006C5D9D" w:rsidRPr="006C5D9D" w:rsidRDefault="006C5D9D" w:rsidP="006C5D9D">
      <w:pPr>
        <w:rPr>
          <w:rFonts w:cstheme="minorHAnsi"/>
          <w:szCs w:val="24"/>
        </w:rPr>
      </w:pPr>
      <w:r w:rsidRPr="006C5D9D">
        <w:rPr>
          <w:rFonts w:cstheme="minorHAnsi"/>
          <w:szCs w:val="24"/>
        </w:rPr>
        <w:t>1.</w:t>
      </w:r>
      <w:r>
        <w:rPr>
          <w:rFonts w:cstheme="minorHAnsi"/>
          <w:szCs w:val="24"/>
        </w:rPr>
        <w:t xml:space="preserve"> Participants’ demographics</w:t>
      </w:r>
    </w:p>
    <w:tbl>
      <w:tblPr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7182"/>
      </w:tblGrid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etadata short name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eaning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age 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age of the candidate (coarsely binned)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ayofweek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ay of week of the day filling the form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work_starttime</w:t>
            </w:r>
            <w:proofErr w:type="spellEnd"/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C40EAA" w:rsidP="00C40EAA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C40EAA">
              <w:rPr>
                <w:rFonts w:eastAsia="新細明體" w:cstheme="minorHAnsi"/>
                <w:color w:val="000000"/>
                <w:kern w:val="0"/>
                <w:szCs w:val="24"/>
              </w:rPr>
              <w:t>time to start a work day</w:t>
            </w:r>
            <w:r w:rsidR="006C5D9D"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orm_timeH_before</w:t>
            </w:r>
            <w:proofErr w:type="spellEnd"/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the time (hour) filling the form in the beginning of the work schedule 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imedelta_after</w:t>
            </w:r>
            <w:proofErr w:type="spellEnd"/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time difference between the second form filling time and the getting off time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imedelta_before</w:t>
            </w:r>
            <w:proofErr w:type="spellEnd"/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time difference between the first form filling time and the work start time.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workhours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otal work hours of the candidate at the day filling the forms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work_type</w:t>
            </w:r>
            <w:proofErr w:type="spellEnd"/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hifts of work schedule (daytime, night, midnight)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gender of the candidate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ole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work role of the candidate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oom_after</w:t>
            </w:r>
            <w:proofErr w:type="spellEnd"/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room where the candidate work at before getting off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oom_before</w:t>
            </w:r>
            <w:proofErr w:type="spellEnd"/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room where the candidate work at in the beginning of the work schedule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eniority</w:t>
            </w:r>
          </w:p>
        </w:tc>
        <w:tc>
          <w:tcPr>
            <w:tcW w:w="7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work years of the candidate (coarsely binned)</w:t>
            </w:r>
          </w:p>
        </w:tc>
      </w:tr>
    </w:tbl>
    <w:p w:rsidR="006C5D9D" w:rsidRDefault="006C5D9D" w:rsidP="006C5D9D">
      <w:pPr>
        <w:rPr>
          <w:rFonts w:cstheme="minorHAnsi"/>
          <w:szCs w:val="24"/>
        </w:rPr>
      </w:pPr>
    </w:p>
    <w:p w:rsidR="00B56F70" w:rsidRDefault="00B56F70" w:rsidP="006C5D9D">
      <w:pPr>
        <w:rPr>
          <w:rFonts w:cstheme="minorHAnsi"/>
          <w:szCs w:val="24"/>
        </w:rPr>
      </w:pPr>
    </w:p>
    <w:p w:rsidR="00B56F70" w:rsidRDefault="00B56F70" w:rsidP="006C5D9D">
      <w:pPr>
        <w:rPr>
          <w:rFonts w:cstheme="minorHAnsi"/>
          <w:szCs w:val="24"/>
        </w:rPr>
      </w:pPr>
    </w:p>
    <w:p w:rsidR="006C5D9D" w:rsidRPr="0085350C" w:rsidRDefault="006C5D9D" w:rsidP="006C5D9D">
      <w:pPr>
        <w:rPr>
          <w:rFonts w:cstheme="minorHAnsi"/>
          <w:szCs w:val="24"/>
        </w:rPr>
      </w:pPr>
      <w:r>
        <w:rPr>
          <w:rFonts w:cstheme="minorHAnsi"/>
          <w:szCs w:val="24"/>
        </w:rPr>
        <w:t>2. Sensor data collected from the smartwatch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5245"/>
        <w:gridCol w:w="1985"/>
      </w:tblGrid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tal data short nam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eanin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ource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r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vowatch</w:t>
            </w:r>
            <w:proofErr w:type="spellEnd"/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y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ystolic blood press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vowatch</w:t>
            </w:r>
            <w:proofErr w:type="spellEnd"/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a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astolic blood press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vowatch</w:t>
            </w:r>
            <w:proofErr w:type="spellEnd"/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bp_minus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fference between two blood pressure: sys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tolic</w:t>
            </w: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- dia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stol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erived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bp_ratio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atio of blood pressures: sys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tolic</w:t>
            </w: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/ dia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stol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erived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bp_map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ean arterial press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erived</w:t>
            </w:r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ep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walking step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vowatch</w:t>
            </w:r>
            <w:proofErr w:type="spellEnd"/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cals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calorie expendit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vowatch</w:t>
            </w:r>
            <w:proofErr w:type="spellEnd"/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mssd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 variabilit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vowatch</w:t>
            </w:r>
            <w:proofErr w:type="spellEnd"/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res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stress index calculated by </w:t>
            </w: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vowatch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vivowatch</w:t>
            </w:r>
            <w:proofErr w:type="spellEnd"/>
          </w:p>
        </w:tc>
      </w:tr>
      <w:tr w:rsidR="006C5D9D" w:rsidRPr="0085350C" w:rsidTr="00D80F95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hockindex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atio between systolic blood pressure and heart r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erived</w:t>
            </w:r>
          </w:p>
        </w:tc>
      </w:tr>
    </w:tbl>
    <w:p w:rsidR="006C5D9D" w:rsidRDefault="006C5D9D" w:rsidP="006C5D9D">
      <w:pPr>
        <w:rPr>
          <w:rFonts w:cstheme="minorHAnsi"/>
          <w:szCs w:val="24"/>
        </w:rPr>
      </w:pPr>
    </w:p>
    <w:p w:rsidR="00B56F70" w:rsidRDefault="00B56F70" w:rsidP="006C5D9D">
      <w:pPr>
        <w:rPr>
          <w:rFonts w:cstheme="minorHAnsi"/>
          <w:szCs w:val="24"/>
        </w:rPr>
      </w:pPr>
    </w:p>
    <w:p w:rsidR="00B56F70" w:rsidRDefault="00B56F70" w:rsidP="006C5D9D">
      <w:pPr>
        <w:rPr>
          <w:rFonts w:cstheme="minorHAnsi"/>
          <w:szCs w:val="24"/>
        </w:rPr>
      </w:pPr>
    </w:p>
    <w:p w:rsidR="006C5D9D" w:rsidRPr="0085350C" w:rsidRDefault="006C5D9D" w:rsidP="006C5D9D">
      <w:pPr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3. </w:t>
      </w:r>
      <w:r w:rsidR="00F51D9A">
        <w:rPr>
          <w:rFonts w:cstheme="minorHAnsi"/>
          <w:szCs w:val="24"/>
        </w:rPr>
        <w:t>The top 30 Features derived from the statistics of the sensor data, plus one feature (</w:t>
      </w:r>
      <w:r w:rsidR="00B56F70">
        <w:rPr>
          <w:rFonts w:cstheme="minorHAnsi"/>
          <w:szCs w:val="24"/>
        </w:rPr>
        <w:t xml:space="preserve">work </w:t>
      </w:r>
      <w:r w:rsidR="00B56F70">
        <w:rPr>
          <w:rFonts w:cstheme="minorHAnsi"/>
          <w:szCs w:val="24"/>
        </w:rPr>
        <w:lastRenderedPageBreak/>
        <w:t xml:space="preserve">start time) from the demographics of the participants, </w:t>
      </w:r>
    </w:p>
    <w:tbl>
      <w:tblPr>
        <w:tblW w:w="93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3"/>
        <w:gridCol w:w="1298"/>
        <w:gridCol w:w="1925"/>
        <w:gridCol w:w="1335"/>
        <w:gridCol w:w="1985"/>
      </w:tblGrid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bookmarkStart w:id="1" w:name="RANGE!A1%253AA38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eature name</w:t>
            </w:r>
            <w:bookmarkEnd w:id="1"/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6C5D9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Entropy measur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easurement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ime perio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atistical function</w:t>
            </w:r>
          </w:p>
        </w:tc>
      </w:tr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bp_divide_m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365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atio of blood pressure (sys/</w:t>
            </w: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a</w:t>
            </w:r>
            <w:proofErr w:type="spellEnd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nimum </w:t>
            </w:r>
          </w:p>
        </w:tc>
      </w:tr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m1_bp_divide_m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361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atio of blood pressure (sys/</w:t>
            </w: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a</w:t>
            </w:r>
            <w:proofErr w:type="spellEnd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nimum </w:t>
            </w:r>
          </w:p>
        </w:tc>
      </w:tr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bp_divide_m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3423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atio of blood pressure (sys/</w:t>
            </w: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a</w:t>
            </w:r>
            <w:proofErr w:type="spellEnd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nimum </w:t>
            </w:r>
          </w:p>
        </w:tc>
      </w:tr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m1_bp_divide_m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2862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atio of blood pressure (sys/</w:t>
            </w: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a</w:t>
            </w:r>
            <w:proofErr w:type="spellEnd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nimum </w:t>
            </w:r>
          </w:p>
        </w:tc>
      </w:tr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rmssd_m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1519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 variabil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nimum </w:t>
            </w:r>
          </w:p>
        </w:tc>
      </w:tr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stress_m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1478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ress ind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nimum </w:t>
            </w:r>
          </w:p>
        </w:tc>
      </w:tr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m1_bp_divide_max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146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atio of blood pressure (sys/</w:t>
            </w: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a</w:t>
            </w:r>
            <w:proofErr w:type="spellEnd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aximum</w:t>
            </w:r>
          </w:p>
        </w:tc>
      </w:tr>
      <w:tr w:rsidR="006C5D9D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cal_su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126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calorie expenditu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C5D9D" w:rsidRPr="0085350C" w:rsidRDefault="006C5D9D" w:rsidP="00D80F95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umm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work_starttime</w:t>
            </w:r>
            <w:proofErr w:type="spellEnd"/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1232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C40EAA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C40EAA">
              <w:rPr>
                <w:rFonts w:eastAsia="新細明體" w:cstheme="minorHAnsi"/>
                <w:color w:val="000000"/>
                <w:kern w:val="0"/>
                <w:szCs w:val="24"/>
              </w:rPr>
              <w:t>time to start a work day</w:t>
            </w:r>
            <w:r w:rsidR="00B56F70"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C40EAA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cal_su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87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calorie expenditu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umm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step_su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654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ep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umm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hr_m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62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nimum 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hr_max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62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aximum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hr_st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57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andard devi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hr_poly1slop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467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slope of linear fit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hr_max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36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aximum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hr_mi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36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minimum 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stress_st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359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res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andard devi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hr_st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339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andard devi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stress_poly1slop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33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res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slope of linear fit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p0_stress_max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33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res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aximum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hr_poly1slop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3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slope of linear fit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m1_stress_st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295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ress ind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andard devi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rmssd_st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2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 variabil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andard devi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p0_bp_divide_poly1slop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28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ratio of blood pressure (sys/</w:t>
            </w:r>
            <w:proofErr w:type="spellStart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dia</w:t>
            </w:r>
            <w:proofErr w:type="spellEnd"/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slope of linear fit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h4p0_sys_poly1slop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283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blood pressure (sys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first 4 hou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slope of linear fit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m1_rmssd_st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19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 variabil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andard devi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4m1_cal_sum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13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calorie expenditu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4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umm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m1_hr_poly1slop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09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the slope of linear fit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m1_hr_st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056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standard deviation</w:t>
            </w:r>
          </w:p>
        </w:tc>
      </w:tr>
      <w:tr w:rsidR="00B56F70" w:rsidRPr="0085350C" w:rsidTr="006C5D9D">
        <w:trPr>
          <w:trHeight w:val="300"/>
        </w:trPr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1m1_hr_max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0.0005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heart ra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last 1 hou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56F70" w:rsidRPr="0085350C" w:rsidRDefault="00B56F70" w:rsidP="00B56F7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85350C">
              <w:rPr>
                <w:rFonts w:eastAsia="新細明體" w:cstheme="minorHAnsi"/>
                <w:color w:val="000000"/>
                <w:kern w:val="0"/>
                <w:szCs w:val="24"/>
              </w:rPr>
              <w:t>maximum</w:t>
            </w:r>
          </w:p>
        </w:tc>
      </w:tr>
    </w:tbl>
    <w:p w:rsidR="00AD12C8" w:rsidRDefault="00AD12C8"/>
    <w:sectPr w:rsidR="00AD1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F13269"/>
    <w:multiLevelType w:val="hybridMultilevel"/>
    <w:tmpl w:val="4784E3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D9D"/>
    <w:rsid w:val="001F18D8"/>
    <w:rsid w:val="006C5D9D"/>
    <w:rsid w:val="008B3AA3"/>
    <w:rsid w:val="00AD12C8"/>
    <w:rsid w:val="00B56F70"/>
    <w:rsid w:val="00C27DF8"/>
    <w:rsid w:val="00C40EAA"/>
    <w:rsid w:val="00F5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97868-11B1-47C8-A9E8-A0A5343A6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D9D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D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A8424BC917904282EA3B996AF01B84" ma:contentTypeVersion="15" ma:contentTypeDescription="Create a new document." ma:contentTypeScope="" ma:versionID="cf3b12e15411b11de138e2d9500a1cb5">
  <xsd:schema xmlns:xsd="http://www.w3.org/2001/XMLSchema" xmlns:xs="http://www.w3.org/2001/XMLSchema" xmlns:p="http://schemas.microsoft.com/office/2006/metadata/properties" xmlns:ns2="a52f2820-dd24-4823-958a-b8a5f45a6cf3" xmlns:ns3="3d5b1969-aaab-436e-aeaf-cae4690afd89" targetNamespace="http://schemas.microsoft.com/office/2006/metadata/properties" ma:root="true" ma:fieldsID="3020129015208f3ca6ef4c6af53f13cf" ns2:_="" ns3:_="">
    <xsd:import namespace="a52f2820-dd24-4823-958a-b8a5f45a6cf3"/>
    <xsd:import namespace="3d5b1969-aaab-436e-aeaf-cae4690afd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f2820-dd24-4823-958a-b8a5f45a6c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9af2fae-8118-47dd-bea9-b3b385e0ec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b1969-aaab-436e-aeaf-cae4690af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ff2931c-b119-4184-bb71-6fa89f65d727}" ma:internalName="TaxCatchAll" ma:showField="CatchAllData" ma:web="3d5b1969-aaab-436e-aeaf-cae4690afd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5b1969-aaab-436e-aeaf-cae4690afd89" xsi:nil="true"/>
    <lcf76f155ced4ddcb4097134ff3c332f xmlns="a52f2820-dd24-4823-958a-b8a5f45a6c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A9BE25B-2A29-489D-9263-E58B31B46760}"/>
</file>

<file path=customXml/itemProps2.xml><?xml version="1.0" encoding="utf-8"?>
<ds:datastoreItem xmlns:ds="http://schemas.openxmlformats.org/officeDocument/2006/customXml" ds:itemID="{280D863B-9929-40A8-96A6-D733D6EC36E2}"/>
</file>

<file path=customXml/itemProps3.xml><?xml version="1.0" encoding="utf-8"?>
<ds:datastoreItem xmlns:ds="http://schemas.openxmlformats.org/officeDocument/2006/customXml" ds:itemID="{3E9B29FD-B339-41F2-8421-72903F8E21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u</dc:creator>
  <cp:keywords/>
  <dc:description/>
  <cp:lastModifiedBy>user</cp:lastModifiedBy>
  <cp:revision>6</cp:revision>
  <dcterms:created xsi:type="dcterms:W3CDTF">2022-06-05T14:33:00Z</dcterms:created>
  <dcterms:modified xsi:type="dcterms:W3CDTF">2022-07-2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A8424BC917904282EA3B996AF01B84</vt:lpwstr>
  </property>
</Properties>
</file>